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10295" w:type="dxa"/>
        <w:tblLook w:val="04A0" w:firstRow="1" w:lastRow="0" w:firstColumn="1" w:lastColumn="0" w:noHBand="0" w:noVBand="1"/>
      </w:tblPr>
      <w:tblGrid>
        <w:gridCol w:w="5911"/>
        <w:gridCol w:w="1402"/>
        <w:gridCol w:w="1005"/>
        <w:gridCol w:w="1005"/>
        <w:gridCol w:w="972"/>
      </w:tblGrid>
      <w:tr w:rsidR="00B8301B" w:rsidRPr="00CB15A1" w:rsidTr="00841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parameters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7 +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.008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7 +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.818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 + Sum7_Lag14 +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.07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2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+ Sum14_Lag7 +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.191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3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7 *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.212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3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 + Sum7_Lag14 +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.136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7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14_Lag7 +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.14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5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7 *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.17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2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10 + SumCum_Lag2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.157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8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+ Sum7_Lag7 + Sum7_Lag14 +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.227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8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10 + SumCum_Lag2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.44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5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7_Lag7 + Sum7_Lag14 +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.579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1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10 * SumCum_Lag2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.18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5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10 * SumCum_Lag2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.346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7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10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.25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45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* Sum14_Lag7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.119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11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14_Lag7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.277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68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 * Sum7_Lag1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.337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28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14_Lag10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.969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61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7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.315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07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7_Lag7 + Sum7_Lag1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.704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95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 + Sum7_Lag1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.976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67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14_Lag7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.142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34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14 *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.08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75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14 +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.201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93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1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.78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75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10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.145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37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14 *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.537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28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 +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.694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86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14 +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.808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00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 * Sum7_Lag1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.639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31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* Sum7_Lag1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.72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15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* Sum7_Lag7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.858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49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 *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.941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33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7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.551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42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7_Lag7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.118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10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* Sum14_Lag7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.131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22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7_Lag1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.631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23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Sum7_Lag0 + Sum14_Lag7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.801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92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 + Sum7_Lag1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.96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52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.289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80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+ Sum7_Lag7 + Sum7_Lag1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.644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36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 +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.991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83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 *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.937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29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7_Lag7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.911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03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1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.434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26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* Sum7_Lag1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.906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98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.012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03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037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28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Cum_Lag2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217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09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36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52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* Sum7_Lag7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.55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45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.495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87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+ Sum7_Lag7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.475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67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7_Lag0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.542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34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Cum_Lag2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.842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34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.186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78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Cum_Lag21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.434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425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Cum_Lag24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.280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71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.207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99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8301B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1" w:type="dxa"/>
            <w:noWrap/>
            <w:hideMark/>
          </w:tcPr>
          <w:p w:rsidR="00B8301B" w:rsidRPr="00CB15A1" w:rsidRDefault="00B8301B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40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.599</w:t>
            </w:r>
          </w:p>
        </w:tc>
        <w:tc>
          <w:tcPr>
            <w:tcW w:w="1005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591</w:t>
            </w:r>
          </w:p>
        </w:tc>
        <w:tc>
          <w:tcPr>
            <w:tcW w:w="972" w:type="dxa"/>
            <w:noWrap/>
            <w:hideMark/>
          </w:tcPr>
          <w:p w:rsidR="00B8301B" w:rsidRPr="00CB15A1" w:rsidRDefault="00B8301B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:rsidR="00C607F5" w:rsidRPr="00B8301B" w:rsidRDefault="00751D76" w:rsidP="00B8301B">
      <w:pPr>
        <w:spacing w:after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sectPr w:rsidR="00C607F5" w:rsidRPr="00B83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1D1"/>
    <w:rsid w:val="000C41DB"/>
    <w:rsid w:val="0013561C"/>
    <w:rsid w:val="006B41D1"/>
    <w:rsid w:val="00751D76"/>
    <w:rsid w:val="00B8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977AF4-8060-4DAF-BB23-E0867CD2E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01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830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E8B1E96.dotm</Template>
  <TotalTime>0</TotalTime>
  <Pages>2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.Hardy</dc:creator>
  <cp:keywords/>
  <dc:description/>
  <cp:lastModifiedBy>Stacie.Hardy</cp:lastModifiedBy>
  <cp:revision>3</cp:revision>
  <dcterms:created xsi:type="dcterms:W3CDTF">2019-10-30T19:30:00Z</dcterms:created>
  <dcterms:modified xsi:type="dcterms:W3CDTF">2019-10-30T19:36:00Z</dcterms:modified>
</cp:coreProperties>
</file>